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345DA" w14:textId="799D6DFA" w:rsidR="005201CC" w:rsidRPr="00E46188" w:rsidRDefault="005201CC">
      <w:pPr>
        <w:rPr>
          <w:lang w:val="en-US"/>
        </w:rPr>
      </w:pPr>
      <w:r>
        <w:rPr>
          <w:rFonts w:hint="cs"/>
          <w:rtl/>
        </w:rPr>
        <w:t>Supplementary Table</w:t>
      </w:r>
    </w:p>
    <w:tbl>
      <w:tblPr>
        <w:tblStyle w:val="TableGrid"/>
        <w:tblW w:w="10788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4320"/>
        <w:gridCol w:w="1980"/>
        <w:gridCol w:w="2070"/>
        <w:gridCol w:w="1337"/>
        <w:gridCol w:w="1081"/>
      </w:tblGrid>
      <w:tr w:rsidR="005201CC" w14:paraId="0754F501" w14:textId="77777777" w:rsidTr="008167EE">
        <w:trPr>
          <w:trHeight w:val="395"/>
        </w:trPr>
        <w:tc>
          <w:tcPr>
            <w:tcW w:w="10788" w:type="dxa"/>
            <w:gridSpan w:val="5"/>
            <w:vAlign w:val="center"/>
          </w:tcPr>
          <w:p w14:paraId="415C271A" w14:textId="040611D5" w:rsidR="005201CC" w:rsidRPr="00F329FF" w:rsidRDefault="005201CC" w:rsidP="008167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Table 1: </w:t>
            </w:r>
            <w:r w:rsidRPr="00322FA9"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  <w:t>Graft versus Host Disease Prophylaxis</w:t>
            </w:r>
            <w:r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 and Frequency </w:t>
            </w:r>
          </w:p>
        </w:tc>
      </w:tr>
      <w:tr w:rsidR="005201CC" w14:paraId="3048B17A" w14:textId="77777777" w:rsidTr="008167EE">
        <w:trPr>
          <w:trHeight w:val="1547"/>
        </w:trPr>
        <w:tc>
          <w:tcPr>
            <w:tcW w:w="4320" w:type="dxa"/>
            <w:vAlign w:val="center"/>
          </w:tcPr>
          <w:p w14:paraId="6147D1B2" w14:textId="77777777" w:rsidR="005201CC" w:rsidRPr="00F329FF" w:rsidRDefault="005201CC" w:rsidP="00966FA2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bookmarkStart w:id="0" w:name="_Hlk137302176"/>
            <w:r w:rsidRPr="00F329FF"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1980" w:type="dxa"/>
          </w:tcPr>
          <w:p w14:paraId="1B448B8F" w14:textId="77777777" w:rsidR="005201CC" w:rsidRPr="000E15D7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Malignant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Hematological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 Disease</w:t>
            </w:r>
          </w:p>
          <w:p w14:paraId="2FAAA406" w14:textId="77777777" w:rsidR="005201CC" w:rsidRPr="000E15D7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(MHD)</w:t>
            </w:r>
          </w:p>
          <w:p w14:paraId="40634110" w14:textId="77777777" w:rsidR="005201CC" w:rsidRPr="000E15D7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</w:p>
          <w:p w14:paraId="3AC3D635" w14:textId="77777777" w:rsidR="005201CC" w:rsidRPr="000E15D7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Group</w:t>
            </w:r>
            <w:r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 </w:t>
            </w:r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1</w:t>
            </w:r>
          </w:p>
          <w:p w14:paraId="05FD8F77" w14:textId="77777777" w:rsidR="005201CC" w:rsidRPr="00F329FF" w:rsidRDefault="005201CC" w:rsidP="00966FA2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N= 160</w:t>
            </w:r>
          </w:p>
        </w:tc>
        <w:tc>
          <w:tcPr>
            <w:tcW w:w="2070" w:type="dxa"/>
          </w:tcPr>
          <w:p w14:paraId="6B758465" w14:textId="77777777" w:rsidR="005201CC" w:rsidRPr="000E15D7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Non-malignant </w:t>
            </w:r>
            <w:proofErr w:type="spellStart"/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Hematological</w:t>
            </w:r>
            <w:proofErr w:type="spellEnd"/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 Diseases </w:t>
            </w:r>
          </w:p>
          <w:p w14:paraId="1665116D" w14:textId="77777777" w:rsidR="005201CC" w:rsidRPr="000E15D7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(NHD)</w:t>
            </w:r>
          </w:p>
          <w:p w14:paraId="3E5A4A74" w14:textId="77777777" w:rsidR="005201CC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</w:p>
          <w:p w14:paraId="28E72566" w14:textId="77777777" w:rsidR="005201CC" w:rsidRPr="000E15D7" w:rsidRDefault="005201CC" w:rsidP="00966FA2">
            <w:pPr>
              <w:jc w:val="center"/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Group</w:t>
            </w:r>
            <w:r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 </w:t>
            </w:r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2 </w:t>
            </w:r>
          </w:p>
          <w:p w14:paraId="46928B0D" w14:textId="77777777" w:rsidR="005201CC" w:rsidRPr="00F329FF" w:rsidRDefault="005201CC" w:rsidP="00966FA2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0E15D7">
              <w:rPr>
                <w:rFonts w:asciiTheme="majorBidi" w:hAnsiTheme="majorBidi" w:cstheme="majorBidi"/>
                <w:b/>
                <w:bCs/>
                <w:color w:val="020202"/>
                <w:sz w:val="24"/>
                <w:szCs w:val="24"/>
                <w:shd w:val="clear" w:color="auto" w:fill="FFFFFF"/>
              </w:rPr>
              <w:t>N= 199</w:t>
            </w:r>
          </w:p>
        </w:tc>
        <w:tc>
          <w:tcPr>
            <w:tcW w:w="1337" w:type="dxa"/>
          </w:tcPr>
          <w:p w14:paraId="7EED591F" w14:textId="77777777" w:rsidR="005201CC" w:rsidRDefault="005201CC" w:rsidP="00966FA2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</w:p>
          <w:p w14:paraId="7280ED93" w14:textId="77777777" w:rsidR="005201CC" w:rsidRPr="00F329FF" w:rsidRDefault="005201CC" w:rsidP="00966FA2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Total </w:t>
            </w:r>
          </w:p>
          <w:p w14:paraId="57270F38" w14:textId="77777777" w:rsidR="005201CC" w:rsidRDefault="005201CC" w:rsidP="00966FA2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</w:p>
          <w:p w14:paraId="107FCA10" w14:textId="77777777" w:rsidR="005201CC" w:rsidRPr="00F329FF" w:rsidRDefault="005201CC" w:rsidP="00966FA2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  <w:t>359</w:t>
            </w:r>
          </w:p>
        </w:tc>
        <w:tc>
          <w:tcPr>
            <w:tcW w:w="1081" w:type="dxa"/>
            <w:vAlign w:val="center"/>
          </w:tcPr>
          <w:p w14:paraId="11777ED0" w14:textId="77777777" w:rsidR="005201CC" w:rsidRPr="008167EE" w:rsidRDefault="005201CC" w:rsidP="008167EE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sz w:val="24"/>
                <w:szCs w:val="24"/>
                <w:shd w:val="clear" w:color="auto" w:fill="FFFFFF"/>
              </w:rPr>
            </w:pPr>
            <w:r w:rsidRPr="008167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16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201CC" w14:paraId="71F63010" w14:textId="77777777" w:rsidTr="008167EE">
        <w:trPr>
          <w:trHeight w:val="296"/>
        </w:trPr>
        <w:tc>
          <w:tcPr>
            <w:tcW w:w="4320" w:type="dxa"/>
          </w:tcPr>
          <w:p w14:paraId="6FCD6CD5" w14:textId="5708543F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Received prophylaxis for 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v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HD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980" w:type="dxa"/>
            <w:vAlign w:val="center"/>
          </w:tcPr>
          <w:p w14:paraId="36D52D94" w14:textId="7C21C82E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9676D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52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 (</w:t>
            </w:r>
            <w:r w:rsidRPr="009676D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5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70" w:type="dxa"/>
            <w:vAlign w:val="center"/>
          </w:tcPr>
          <w:p w14:paraId="2B424688" w14:textId="489B9DBB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9676D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96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 (</w:t>
            </w:r>
            <w:r w:rsidRPr="009676D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8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37" w:type="dxa"/>
            <w:vAlign w:val="center"/>
          </w:tcPr>
          <w:p w14:paraId="289898FD" w14:textId="7E495229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9676D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48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 (</w:t>
            </w:r>
            <w:r w:rsidRPr="009676D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6.9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  <w:vAlign w:val="center"/>
          </w:tcPr>
          <w:p w14:paraId="0131E3A0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9676D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5201CC" w14:paraId="076CED0F" w14:textId="77777777" w:rsidTr="008167EE">
        <w:trPr>
          <w:trHeight w:val="1295"/>
        </w:trPr>
        <w:tc>
          <w:tcPr>
            <w:tcW w:w="4320" w:type="dxa"/>
          </w:tcPr>
          <w:p w14:paraId="0C9EC5D6" w14:textId="77777777" w:rsidR="005201CC" w:rsidRPr="00B45CCE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Received calcineurin inhibitor, N (%)</w:t>
            </w:r>
          </w:p>
          <w:p w14:paraId="421850AC" w14:textId="77777777" w:rsidR="005201CC" w:rsidRPr="00B45CCE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None</w:t>
            </w: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ab/>
            </w:r>
          </w:p>
          <w:p w14:paraId="39DBBD96" w14:textId="77777777" w:rsidR="005201CC" w:rsidRPr="00B45CCE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Tacrolimus</w:t>
            </w:r>
          </w:p>
          <w:p w14:paraId="3E04FAEF" w14:textId="77777777" w:rsidR="005201CC" w:rsidRPr="00B45CCE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Cyclosporin</w:t>
            </w:r>
          </w:p>
          <w:p w14:paraId="601B7BB0" w14:textId="77777777" w:rsidR="005201CC" w:rsidRPr="00B45CCE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Sirolimus</w:t>
            </w:r>
          </w:p>
        </w:tc>
        <w:tc>
          <w:tcPr>
            <w:tcW w:w="1980" w:type="dxa"/>
            <w:vAlign w:val="center"/>
          </w:tcPr>
          <w:p w14:paraId="1964F91D" w14:textId="77777777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51B58FC5" w14:textId="77777777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8 (5)</w:t>
            </w:r>
          </w:p>
          <w:p w14:paraId="3D596849" w14:textId="5669DD33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5 (21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</w:t>
            </w: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2A028BB1" w14:textId="3657C592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17 (73.1)</w:t>
            </w:r>
          </w:p>
          <w:p w14:paraId="3EB5D09B" w14:textId="06F27B16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070" w:type="dxa"/>
            <w:vAlign w:val="center"/>
          </w:tcPr>
          <w:p w14:paraId="601092D6" w14:textId="77777777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76DE1559" w14:textId="604335EC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 (1.5)</w:t>
            </w:r>
          </w:p>
          <w:p w14:paraId="40E5EFF8" w14:textId="1AE0B396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 (3)</w:t>
            </w:r>
          </w:p>
          <w:p w14:paraId="5033C1A7" w14:textId="193153F7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  <w:rtl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2 (11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</w:t>
            </w:r>
            <w:r w:rsidRPr="00B45CCE">
              <w:rPr>
                <w:rFonts w:ascii="Times New Roman" w:hAnsi="Times New Roman" w:cs="Times New Roman" w:hint="cs"/>
                <w:color w:val="020202"/>
                <w:sz w:val="24"/>
                <w:szCs w:val="24"/>
                <w:shd w:val="clear" w:color="auto" w:fill="FFFFFF"/>
                <w:rtl/>
              </w:rPr>
              <w:t>(</w:t>
            </w:r>
          </w:p>
          <w:p w14:paraId="6C990539" w14:textId="146EEB66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68 (84.4)</w:t>
            </w:r>
          </w:p>
        </w:tc>
        <w:tc>
          <w:tcPr>
            <w:tcW w:w="1337" w:type="dxa"/>
            <w:vAlign w:val="center"/>
          </w:tcPr>
          <w:p w14:paraId="456A4894" w14:textId="77777777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196F2CC3" w14:textId="51F5FBC8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1 (3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</w:t>
            </w:r>
            <w:r w:rsidRPr="00B45CCE">
              <w:rPr>
                <w:rFonts w:ascii="Times New Roman" w:hAnsi="Times New Roman" w:cs="Times New Roman" w:hint="cs"/>
                <w:color w:val="020202"/>
                <w:sz w:val="24"/>
                <w:szCs w:val="24"/>
                <w:shd w:val="clear" w:color="auto" w:fill="FFFFFF"/>
                <w:rtl/>
              </w:rPr>
              <w:t>(</w:t>
            </w:r>
          </w:p>
          <w:p w14:paraId="5914E3E5" w14:textId="64C9017E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1 (11.4</w:t>
            </w:r>
            <w:r w:rsidRPr="00B45CCE">
              <w:rPr>
                <w:rFonts w:ascii="Times New Roman" w:hAnsi="Times New Roman" w:cs="Times New Roman" w:hint="cs"/>
                <w:color w:val="020202"/>
                <w:sz w:val="24"/>
                <w:szCs w:val="24"/>
                <w:shd w:val="clear" w:color="auto" w:fill="FFFFFF"/>
                <w:rtl/>
              </w:rPr>
              <w:t>(</w:t>
            </w:r>
          </w:p>
          <w:p w14:paraId="1177A4BB" w14:textId="0E4B36D0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39 (38.7)</w:t>
            </w:r>
          </w:p>
          <w:p w14:paraId="35F759EC" w14:textId="76827C96" w:rsidR="005201CC" w:rsidRPr="00B45CCE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68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 </w:t>
            </w: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(46.8)</w:t>
            </w:r>
          </w:p>
        </w:tc>
        <w:tc>
          <w:tcPr>
            <w:tcW w:w="1081" w:type="dxa"/>
            <w:vAlign w:val="center"/>
          </w:tcPr>
          <w:p w14:paraId="6D419137" w14:textId="77777777" w:rsidR="005201CC" w:rsidRPr="008975ED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975ED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5201CC" w14:paraId="590D0960" w14:textId="77777777" w:rsidTr="008167EE">
        <w:trPr>
          <w:trHeight w:val="854"/>
        </w:trPr>
        <w:tc>
          <w:tcPr>
            <w:tcW w:w="4320" w:type="dxa"/>
          </w:tcPr>
          <w:p w14:paraId="78CF1883" w14:textId="77777777" w:rsidR="005201CC" w:rsidRPr="00824711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Received T-cell depletion, N (%)</w:t>
            </w:r>
          </w:p>
          <w:p w14:paraId="3BEC3F0B" w14:textId="77777777" w:rsidR="005201CC" w:rsidRPr="00B45CCE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Alemtuzumab</w:t>
            </w:r>
          </w:p>
          <w:p w14:paraId="713B60BC" w14:textId="77777777" w:rsidR="005201CC" w:rsidRPr="009951A6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highlight w:val="yellow"/>
                <w:shd w:val="clear" w:color="auto" w:fill="FFFFFF"/>
              </w:rPr>
            </w:pPr>
            <w:r w:rsidRPr="00B45CC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ATG</w:t>
            </w:r>
            <w:r w:rsidRPr="009951A6">
              <w:rPr>
                <w:rFonts w:ascii="Times New Roman" w:hAnsi="Times New Roman" w:cs="Times New Roman"/>
                <w:color w:val="020202"/>
                <w:sz w:val="24"/>
                <w:szCs w:val="24"/>
                <w:highlight w:val="yellow"/>
                <w:shd w:val="clear" w:color="auto" w:fill="FFFFFF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DFB010A" w14:textId="77777777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7163901B" w14:textId="67909BE4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</w:t>
            </w:r>
          </w:p>
          <w:p w14:paraId="139C53D9" w14:textId="1F68A062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  <w:rtl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4 (27.5</w:t>
            </w:r>
            <w:r w:rsidRPr="00824711">
              <w:rPr>
                <w:rFonts w:ascii="Times New Roman" w:hAnsi="Times New Roman" w:cs="Times New Roman" w:hint="cs"/>
                <w:color w:val="020202"/>
                <w:sz w:val="24"/>
                <w:szCs w:val="24"/>
                <w:shd w:val="clear" w:color="auto" w:fill="FFFFFF"/>
                <w:rtl/>
              </w:rPr>
              <w:t>(</w:t>
            </w:r>
          </w:p>
        </w:tc>
        <w:tc>
          <w:tcPr>
            <w:tcW w:w="2070" w:type="dxa"/>
            <w:vAlign w:val="center"/>
          </w:tcPr>
          <w:p w14:paraId="6F495F01" w14:textId="77777777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6CCEABE3" w14:textId="3C637DD3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 (2)</w:t>
            </w:r>
          </w:p>
          <w:p w14:paraId="4FA50D7D" w14:textId="2BE874EE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6</w:t>
            </w:r>
            <w:r w:rsidRPr="00824711">
              <w:rPr>
                <w:rFonts w:ascii="Times New Roman" w:hAnsi="Times New Roman" w:cs="Times New Roman" w:hint="cs"/>
                <w:color w:val="020202"/>
                <w:sz w:val="24"/>
                <w:szCs w:val="24"/>
                <w:shd w:val="clear" w:color="auto" w:fill="FFFFFF"/>
                <w:rtl/>
              </w:rPr>
              <w:t xml:space="preserve"> 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(13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37" w:type="dxa"/>
            <w:vAlign w:val="center"/>
          </w:tcPr>
          <w:p w14:paraId="0A034F27" w14:textId="77777777" w:rsidR="005201CC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3C003D5F" w14:textId="0FDA87B6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 (1.1</w:t>
            </w:r>
            <w:r w:rsidRPr="00824711">
              <w:rPr>
                <w:rFonts w:ascii="Times New Roman" w:hAnsi="Times New Roman" w:cs="Times New Roman" w:hint="cs"/>
                <w:color w:val="020202"/>
                <w:sz w:val="24"/>
                <w:szCs w:val="24"/>
                <w:shd w:val="clear" w:color="auto" w:fill="FFFFFF"/>
                <w:rtl/>
              </w:rPr>
              <w:t>(</w:t>
            </w:r>
          </w:p>
          <w:p w14:paraId="703F33CF" w14:textId="4D94FBE7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0 (19.5)</w:t>
            </w:r>
          </w:p>
        </w:tc>
        <w:tc>
          <w:tcPr>
            <w:tcW w:w="1081" w:type="dxa"/>
          </w:tcPr>
          <w:p w14:paraId="43B38549" w14:textId="77777777" w:rsidR="005201CC" w:rsidRPr="008975ED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975ED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5201CC" w14:paraId="27AD4F29" w14:textId="77777777" w:rsidTr="008167EE">
        <w:trPr>
          <w:trHeight w:val="350"/>
        </w:trPr>
        <w:tc>
          <w:tcPr>
            <w:tcW w:w="4320" w:type="dxa"/>
          </w:tcPr>
          <w:p w14:paraId="642D8921" w14:textId="0223CB20" w:rsidR="005201CC" w:rsidRPr="00824711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Received 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m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ethotrexate, N (%)</w:t>
            </w:r>
          </w:p>
        </w:tc>
        <w:tc>
          <w:tcPr>
            <w:tcW w:w="1980" w:type="dxa"/>
            <w:vAlign w:val="center"/>
          </w:tcPr>
          <w:p w14:paraId="41F2AE59" w14:textId="09F49FFE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9 (49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70" w:type="dxa"/>
            <w:vAlign w:val="center"/>
          </w:tcPr>
          <w:p w14:paraId="161773BC" w14:textId="547A1ACB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0 (5)</w:t>
            </w:r>
          </w:p>
        </w:tc>
        <w:tc>
          <w:tcPr>
            <w:tcW w:w="1337" w:type="dxa"/>
            <w:vAlign w:val="center"/>
          </w:tcPr>
          <w:p w14:paraId="1CBFC040" w14:textId="411A209E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89 (24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8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14:paraId="033F1FA3" w14:textId="77777777" w:rsidR="005201CC" w:rsidRPr="008975ED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975ED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5201CC" w14:paraId="7A63307D" w14:textId="77777777" w:rsidTr="008167EE">
        <w:trPr>
          <w:trHeight w:val="350"/>
        </w:trPr>
        <w:tc>
          <w:tcPr>
            <w:tcW w:w="4320" w:type="dxa"/>
          </w:tcPr>
          <w:p w14:paraId="3EC2B269" w14:textId="185F0736" w:rsidR="005201CC" w:rsidRPr="00824711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Received 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m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ycophenolate mofetil, N (%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0" w:type="dxa"/>
            <w:vAlign w:val="center"/>
          </w:tcPr>
          <w:p w14:paraId="4E4340CF" w14:textId="1FCE1B72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0 (25)</w:t>
            </w:r>
          </w:p>
        </w:tc>
        <w:tc>
          <w:tcPr>
            <w:tcW w:w="2070" w:type="dxa"/>
            <w:vAlign w:val="center"/>
          </w:tcPr>
          <w:p w14:paraId="051A16CD" w14:textId="62449735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1 (10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37" w:type="dxa"/>
            <w:vAlign w:val="center"/>
          </w:tcPr>
          <w:p w14:paraId="54E96288" w14:textId="3A15DF08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1 (1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14:paraId="1875CDC1" w14:textId="77777777" w:rsidR="005201CC" w:rsidRPr="00FA4517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A4517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5201CC" w14:paraId="236A67A2" w14:textId="77777777" w:rsidTr="008167EE">
        <w:trPr>
          <w:trHeight w:val="350"/>
        </w:trPr>
        <w:tc>
          <w:tcPr>
            <w:tcW w:w="4320" w:type="dxa"/>
          </w:tcPr>
          <w:p w14:paraId="4A482146" w14:textId="0B56CA98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Received 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p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ost-cyclophosphamide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, N (%)</w:t>
            </w:r>
          </w:p>
        </w:tc>
        <w:tc>
          <w:tcPr>
            <w:tcW w:w="1980" w:type="dxa"/>
            <w:vAlign w:val="center"/>
          </w:tcPr>
          <w:p w14:paraId="4C3149A1" w14:textId="6700A379" w:rsidR="005201CC" w:rsidRPr="007D2C0C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7D2C0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7 (10.6)</w:t>
            </w:r>
          </w:p>
        </w:tc>
        <w:tc>
          <w:tcPr>
            <w:tcW w:w="2070" w:type="dxa"/>
            <w:vAlign w:val="center"/>
          </w:tcPr>
          <w:p w14:paraId="19E27F1B" w14:textId="2D27B2BC" w:rsidR="005201CC" w:rsidRPr="007D2C0C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7D2C0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0 (5)</w:t>
            </w:r>
          </w:p>
        </w:tc>
        <w:tc>
          <w:tcPr>
            <w:tcW w:w="1337" w:type="dxa"/>
            <w:vAlign w:val="center"/>
          </w:tcPr>
          <w:p w14:paraId="2132EB94" w14:textId="22832525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7D2C0C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7 (7.5)</w:t>
            </w:r>
          </w:p>
        </w:tc>
        <w:tc>
          <w:tcPr>
            <w:tcW w:w="1081" w:type="dxa"/>
          </w:tcPr>
          <w:p w14:paraId="39844C28" w14:textId="77777777" w:rsidR="005201CC" w:rsidRPr="00FA4517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A4517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5</w:t>
            </w:r>
          </w:p>
        </w:tc>
      </w:tr>
      <w:tr w:rsidR="005201CC" w14:paraId="0D58FB45" w14:textId="77777777" w:rsidTr="008167EE">
        <w:trPr>
          <w:trHeight w:val="246"/>
        </w:trPr>
        <w:tc>
          <w:tcPr>
            <w:tcW w:w="4320" w:type="dxa"/>
          </w:tcPr>
          <w:p w14:paraId="4416882B" w14:textId="6A5C569F" w:rsidR="005201CC" w:rsidRPr="00824711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Received 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s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teroids, N (%)</w:t>
            </w:r>
          </w:p>
        </w:tc>
        <w:tc>
          <w:tcPr>
            <w:tcW w:w="1980" w:type="dxa"/>
            <w:vAlign w:val="center"/>
          </w:tcPr>
          <w:p w14:paraId="2F72BD0D" w14:textId="06441205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  <w:rtl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3 (39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70" w:type="dxa"/>
            <w:vAlign w:val="center"/>
          </w:tcPr>
          <w:p w14:paraId="5FCB76FC" w14:textId="6F7CD1A2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0</w:t>
            </w:r>
            <w:r w:rsidRPr="00824711">
              <w:rPr>
                <w:rFonts w:ascii="Times New Roman" w:hAnsi="Times New Roman" w:cs="Times New Roman" w:hint="cs"/>
                <w:color w:val="020202"/>
                <w:sz w:val="24"/>
                <w:szCs w:val="24"/>
                <w:shd w:val="clear" w:color="auto" w:fill="FFFFFF"/>
                <w:rtl/>
              </w:rPr>
              <w:t xml:space="preserve"> 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(15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</w:t>
            </w: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37" w:type="dxa"/>
            <w:vAlign w:val="center"/>
          </w:tcPr>
          <w:p w14:paraId="1BA08488" w14:textId="1C34C87F" w:rsidR="005201CC" w:rsidRPr="00824711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82471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3 (25.9)</w:t>
            </w:r>
          </w:p>
        </w:tc>
        <w:tc>
          <w:tcPr>
            <w:tcW w:w="1081" w:type="dxa"/>
          </w:tcPr>
          <w:p w14:paraId="780906DB" w14:textId="77777777" w:rsidR="005201CC" w:rsidRPr="00FA4517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A4517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5201CC" w14:paraId="7D2AAC00" w14:textId="77777777" w:rsidTr="008167EE">
        <w:trPr>
          <w:trHeight w:val="257"/>
        </w:trPr>
        <w:tc>
          <w:tcPr>
            <w:tcW w:w="4320" w:type="dxa"/>
          </w:tcPr>
          <w:p w14:paraId="29AC3559" w14:textId="01ED069D" w:rsidR="005201CC" w:rsidRPr="002B6AD4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Acute G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v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HD, N (%)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980" w:type="dxa"/>
            <w:vAlign w:val="center"/>
          </w:tcPr>
          <w:p w14:paraId="4E876269" w14:textId="491C05B2" w:rsidR="005201CC" w:rsidRPr="002B6AD4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54 (33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8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70" w:type="dxa"/>
            <w:vAlign w:val="center"/>
          </w:tcPr>
          <w:p w14:paraId="3AD73022" w14:textId="1B06D128" w:rsidR="005201CC" w:rsidRPr="002B6AD4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1 (10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37" w:type="dxa"/>
            <w:vAlign w:val="center"/>
          </w:tcPr>
          <w:p w14:paraId="6C5E67F5" w14:textId="732504C9" w:rsidR="005201CC" w:rsidRPr="002B6AD4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5 (20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14:paraId="7CC71983" w14:textId="77777777" w:rsidR="005201CC" w:rsidRPr="00FA4517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A4517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5201CC" w14:paraId="0633DE5C" w14:textId="77777777" w:rsidTr="008167EE">
        <w:trPr>
          <w:trHeight w:val="1502"/>
        </w:trPr>
        <w:tc>
          <w:tcPr>
            <w:tcW w:w="4320" w:type="dxa"/>
          </w:tcPr>
          <w:p w14:paraId="69156E1D" w14:textId="542DA717" w:rsidR="005201CC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rades of acute G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v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HD, N (</w:t>
            </w:r>
            <w:proofErr w:type="gramStart"/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%)</w:t>
            </w:r>
            <w:r w:rsidRPr="00525FF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proofErr w:type="gramEnd"/>
          </w:p>
          <w:p w14:paraId="762E40F3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rade I</w:t>
            </w:r>
          </w:p>
          <w:p w14:paraId="677E9220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rade II</w:t>
            </w:r>
          </w:p>
          <w:p w14:paraId="7DB8CC88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rade III</w:t>
            </w:r>
          </w:p>
          <w:p w14:paraId="358B87BA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rade IV</w:t>
            </w:r>
          </w:p>
        </w:tc>
        <w:tc>
          <w:tcPr>
            <w:tcW w:w="1980" w:type="dxa"/>
            <w:vAlign w:val="center"/>
          </w:tcPr>
          <w:p w14:paraId="44E2AA09" w14:textId="77777777" w:rsidR="005201CC" w:rsidRDefault="005201CC" w:rsidP="0081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6A1EF57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D67AECD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DA9D248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6F4C589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474AE725" w14:textId="77777777" w:rsidR="005201CC" w:rsidRDefault="005201CC" w:rsidP="0081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F925022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B18EC16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625E9A0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7806C9A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vAlign w:val="center"/>
          </w:tcPr>
          <w:p w14:paraId="24D322BE" w14:textId="77777777" w:rsidR="005201CC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52E8A1D9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8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7.3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4195DEF8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6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1.3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2D97A178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5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.7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2D1A361D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7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2.7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14:paraId="619AAEE1" w14:textId="77777777" w:rsidR="005201CC" w:rsidRPr="00FA4517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A4517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4</w:t>
            </w:r>
          </w:p>
        </w:tc>
      </w:tr>
      <w:tr w:rsidR="005201CC" w14:paraId="687073D1" w14:textId="77777777" w:rsidTr="008167EE">
        <w:trPr>
          <w:trHeight w:val="1961"/>
        </w:trPr>
        <w:tc>
          <w:tcPr>
            <w:tcW w:w="4320" w:type="dxa"/>
          </w:tcPr>
          <w:p w14:paraId="0EE62320" w14:textId="158DF5FD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Types of acute G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v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HD, N  </w:t>
            </w:r>
          </w:p>
          <w:p w14:paraId="2DDE42D7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Oral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/mucosa</w:t>
            </w:r>
          </w:p>
          <w:p w14:paraId="42B6FF22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Skin </w:t>
            </w:r>
          </w:p>
          <w:p w14:paraId="01668AB4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ut</w:t>
            </w:r>
          </w:p>
          <w:p w14:paraId="55E3DC94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Eye</w:t>
            </w:r>
          </w:p>
          <w:p w14:paraId="2191F4A8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Lungs</w:t>
            </w:r>
          </w:p>
          <w:p w14:paraId="77639CA1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Others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e.g., 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liver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0" w:type="dxa"/>
            <w:vAlign w:val="center"/>
          </w:tcPr>
          <w:p w14:paraId="437CD741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75AC1BD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  <w:p w14:paraId="5FC7436E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5</w:t>
            </w:r>
          </w:p>
          <w:p w14:paraId="7A72AFA5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1</w:t>
            </w:r>
          </w:p>
          <w:p w14:paraId="1CC9413C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8</w:t>
            </w:r>
          </w:p>
          <w:p w14:paraId="6FD84AAC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9</w:t>
            </w:r>
          </w:p>
          <w:p w14:paraId="57B5AB4F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070" w:type="dxa"/>
            <w:vAlign w:val="center"/>
          </w:tcPr>
          <w:p w14:paraId="6F79D53B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FF628FA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14:paraId="118ED212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0</w:t>
            </w:r>
          </w:p>
          <w:p w14:paraId="2F1DA873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</w:t>
            </w:r>
          </w:p>
          <w:p w14:paraId="1FD40830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2</w:t>
            </w:r>
          </w:p>
          <w:p w14:paraId="244AED0F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</w:t>
            </w:r>
          </w:p>
          <w:p w14:paraId="69752732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37" w:type="dxa"/>
            <w:vAlign w:val="center"/>
          </w:tcPr>
          <w:p w14:paraId="4E6DA5B2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5F7A7328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50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6.7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77A0A908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5 (4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.7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6981A080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0 (4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2CF72D70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0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0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2196DA7C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1 (2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8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334894C0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9.3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14:paraId="027F4B17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7</w:t>
            </w:r>
          </w:p>
        </w:tc>
      </w:tr>
      <w:tr w:rsidR="005201CC" w14:paraId="6A7B5638" w14:textId="77777777" w:rsidTr="008167EE">
        <w:trPr>
          <w:trHeight w:val="257"/>
        </w:trPr>
        <w:tc>
          <w:tcPr>
            <w:tcW w:w="4320" w:type="dxa"/>
          </w:tcPr>
          <w:p w14:paraId="3D17F730" w14:textId="1A0F2E24" w:rsidR="005201CC" w:rsidRPr="002B6AD4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Chronic G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v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HD, N (</w:t>
            </w:r>
            <w:proofErr w:type="gramStart"/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%)  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ab/>
            </w:r>
            <w:proofErr w:type="gramEnd"/>
          </w:p>
        </w:tc>
        <w:tc>
          <w:tcPr>
            <w:tcW w:w="1980" w:type="dxa"/>
            <w:vAlign w:val="center"/>
          </w:tcPr>
          <w:p w14:paraId="5B72CA3F" w14:textId="5BD3E807" w:rsidR="005201CC" w:rsidRPr="002B6AD4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26 (16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70" w:type="dxa"/>
            <w:vAlign w:val="center"/>
          </w:tcPr>
          <w:p w14:paraId="5DC5BC9C" w14:textId="77777777" w:rsidR="005201CC" w:rsidRPr="002B6AD4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 (2)</w:t>
            </w:r>
          </w:p>
        </w:tc>
        <w:tc>
          <w:tcPr>
            <w:tcW w:w="1337" w:type="dxa"/>
            <w:vAlign w:val="center"/>
          </w:tcPr>
          <w:p w14:paraId="05E191D4" w14:textId="215D4569" w:rsidR="005201CC" w:rsidRPr="002B6AD4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0 (8.</w:t>
            </w:r>
            <w:r w:rsidR="008167EE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</w:t>
            </w:r>
            <w:r w:rsidRPr="002B6AD4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14:paraId="39A42DBC" w14:textId="77777777" w:rsidR="005201CC" w:rsidRPr="000F0B52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highlight w:val="yellow"/>
                <w:shd w:val="clear" w:color="auto" w:fill="FFFFFF"/>
              </w:rPr>
            </w:pPr>
            <w:r w:rsidRPr="001E2571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5201CC" w14:paraId="7C63D2FB" w14:textId="77777777" w:rsidTr="008167EE">
        <w:trPr>
          <w:trHeight w:val="1654"/>
        </w:trPr>
        <w:tc>
          <w:tcPr>
            <w:tcW w:w="4320" w:type="dxa"/>
          </w:tcPr>
          <w:p w14:paraId="18A782C7" w14:textId="3A3E5929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Types of chronic G</w:t>
            </w:r>
            <w:r w:rsidR="00E46188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v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HD, N </w:t>
            </w:r>
          </w:p>
          <w:p w14:paraId="6D50DD5D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 xml:space="preserve">Skin </w:t>
            </w:r>
          </w:p>
          <w:p w14:paraId="52492727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Oral</w:t>
            </w:r>
          </w:p>
          <w:p w14:paraId="5B6FF26F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Gut</w:t>
            </w:r>
          </w:p>
          <w:p w14:paraId="70B48269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Eye</w:t>
            </w:r>
          </w:p>
          <w:p w14:paraId="57FBDA2C" w14:textId="77777777" w:rsidR="005201CC" w:rsidRPr="00F329FF" w:rsidRDefault="005201CC" w:rsidP="00966FA2">
            <w:pP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Others (liver, lungs)</w:t>
            </w:r>
          </w:p>
        </w:tc>
        <w:tc>
          <w:tcPr>
            <w:tcW w:w="1980" w:type="dxa"/>
            <w:vAlign w:val="center"/>
          </w:tcPr>
          <w:p w14:paraId="73EDB6B4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018706BD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7</w:t>
            </w:r>
          </w:p>
          <w:p w14:paraId="341A3124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</w:t>
            </w:r>
          </w:p>
          <w:p w14:paraId="6BDBF98F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4</w:t>
            </w:r>
          </w:p>
          <w:p w14:paraId="7101D33A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</w:t>
            </w:r>
          </w:p>
          <w:p w14:paraId="6E114C6E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070" w:type="dxa"/>
            <w:vAlign w:val="center"/>
          </w:tcPr>
          <w:p w14:paraId="28AE1B9D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3A660F0E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</w:t>
            </w:r>
          </w:p>
          <w:p w14:paraId="785C6EB0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</w:t>
            </w:r>
          </w:p>
          <w:p w14:paraId="0D0F57A4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</w:t>
            </w:r>
          </w:p>
          <w:p w14:paraId="20A1F23E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</w:t>
            </w:r>
          </w:p>
          <w:p w14:paraId="7FD6E8D2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37" w:type="dxa"/>
            <w:vAlign w:val="center"/>
          </w:tcPr>
          <w:p w14:paraId="72AEB83F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  <w:p w14:paraId="33DF41BF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8 (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60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16EA15C7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 (2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.3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2D524185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15 (5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47A85712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7 (2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.3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  <w:p w14:paraId="20211985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4 (1</w:t>
            </w: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3.3</w:t>
            </w:r>
            <w:r w:rsidRPr="00F329FF"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81" w:type="dxa"/>
          </w:tcPr>
          <w:p w14:paraId="30DCBDD6" w14:textId="647048EF" w:rsidR="005201CC" w:rsidRPr="00F329FF" w:rsidRDefault="00525FF6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  <w:t>0.05</w:t>
            </w:r>
          </w:p>
          <w:p w14:paraId="1F6B8F43" w14:textId="77777777" w:rsidR="005201CC" w:rsidRPr="00F329FF" w:rsidRDefault="005201CC" w:rsidP="008167EE">
            <w:pPr>
              <w:jc w:val="center"/>
              <w:rPr>
                <w:rFonts w:ascii="Times New Roman" w:hAnsi="Times New Roman" w:cs="Times New Roman"/>
                <w:color w:val="020202"/>
                <w:sz w:val="24"/>
                <w:szCs w:val="24"/>
                <w:shd w:val="clear" w:color="auto" w:fill="FFFFFF"/>
              </w:rPr>
            </w:pPr>
          </w:p>
        </w:tc>
      </w:tr>
      <w:tr w:rsidR="005201CC" w14:paraId="08004C44" w14:textId="77777777" w:rsidTr="00966FA2">
        <w:trPr>
          <w:trHeight w:val="58"/>
        </w:trPr>
        <w:tc>
          <w:tcPr>
            <w:tcW w:w="10788" w:type="dxa"/>
            <w:gridSpan w:val="5"/>
          </w:tcPr>
          <w:p w14:paraId="1CA1D8A1" w14:textId="77777777" w:rsidR="005201CC" w:rsidRPr="00FA4517" w:rsidRDefault="005201CC" w:rsidP="00966FA2">
            <w:r w:rsidRPr="00525FF6">
              <w:rPr>
                <w:vertAlign w:val="superscript"/>
              </w:rPr>
              <w:t>*</w:t>
            </w:r>
            <w:r w:rsidRPr="000547E9">
              <w:rPr>
                <w:rFonts w:ascii="Times New Roman" w:hAnsi="Times New Roman" w:cs="Times New Roman"/>
              </w:rPr>
              <w:t>Data are missing for 8 patients</w:t>
            </w:r>
            <w:r>
              <w:t xml:space="preserve"> </w:t>
            </w:r>
          </w:p>
        </w:tc>
      </w:tr>
    </w:tbl>
    <w:bookmarkEnd w:id="0"/>
    <w:p w14:paraId="6C2B319D" w14:textId="17D9E8C3" w:rsidR="00C400A9" w:rsidRDefault="005201CC">
      <w:r>
        <w:rPr>
          <w:rFonts w:hint="cs"/>
          <w:rtl/>
        </w:rPr>
        <w:t xml:space="preserve"> </w:t>
      </w:r>
    </w:p>
    <w:sectPr w:rsidR="00C400A9" w:rsidSect="00F434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CC"/>
    <w:rsid w:val="0035418B"/>
    <w:rsid w:val="003950CF"/>
    <w:rsid w:val="005201CC"/>
    <w:rsid w:val="00525FF6"/>
    <w:rsid w:val="008167EE"/>
    <w:rsid w:val="00A36E25"/>
    <w:rsid w:val="00C314EC"/>
    <w:rsid w:val="00C400A9"/>
    <w:rsid w:val="00DA58DD"/>
    <w:rsid w:val="00E43D78"/>
    <w:rsid w:val="00E46188"/>
    <w:rsid w:val="00F4347B"/>
    <w:rsid w:val="00F5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1F08"/>
  <w15:chartTrackingRefBased/>
  <w15:docId w15:val="{AF218492-68B0-477E-B9D2-49B9B879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/>
        <w:ind w:left="28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1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1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1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1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1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1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1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1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1C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1C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1C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1C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1C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1C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1C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201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1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1CC"/>
    <w:pPr>
      <w:numPr>
        <w:ilvl w:val="1"/>
      </w:numPr>
      <w:ind w:left="28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1C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201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1C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201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1C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201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1CC"/>
    <w:pPr>
      <w:bidi w:val="0"/>
      <w:spacing w:after="0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 Alqahtani</dc:creator>
  <cp:keywords/>
  <dc:description/>
  <cp:lastModifiedBy>Hajar Alqahtani</cp:lastModifiedBy>
  <cp:revision>3</cp:revision>
  <dcterms:created xsi:type="dcterms:W3CDTF">2024-02-22T11:57:00Z</dcterms:created>
  <dcterms:modified xsi:type="dcterms:W3CDTF">2024-06-16T13:26:00Z</dcterms:modified>
</cp:coreProperties>
</file>